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2775"/>
        <w:gridCol w:w="2715"/>
        <w:gridCol w:w="1980"/>
        <w:gridCol w:w="2250"/>
        <w:gridCol w:w="1080"/>
      </w:tblGrid>
      <w:tr w:rsidR="00374CD0" w14:paraId="5EFC4E81" w14:textId="77777777" w:rsidTr="00A90D58">
        <w:tc>
          <w:tcPr>
            <w:tcW w:w="2775" w:type="dxa"/>
          </w:tcPr>
          <w:p w14:paraId="48AD48B0" w14:textId="77777777" w:rsidR="00D206D5" w:rsidRPr="00374CD0" w:rsidRDefault="00D206D5">
            <w:pPr>
              <w:rPr>
                <w:b/>
              </w:rPr>
            </w:pPr>
          </w:p>
        </w:tc>
        <w:tc>
          <w:tcPr>
            <w:tcW w:w="2715" w:type="dxa"/>
          </w:tcPr>
          <w:p w14:paraId="68BBB283" w14:textId="77777777" w:rsidR="00A25D2B" w:rsidRDefault="00A25D2B">
            <w:pPr>
              <w:rPr>
                <w:b/>
              </w:rPr>
            </w:pPr>
            <w:r>
              <w:rPr>
                <w:b/>
              </w:rPr>
              <w:t>No mortality</w:t>
            </w:r>
          </w:p>
          <w:p w14:paraId="3ACA5B69" w14:textId="6F2838C3" w:rsidR="00D206D5" w:rsidRPr="00374CD0" w:rsidRDefault="00A25D2B">
            <w:pPr>
              <w:rPr>
                <w:b/>
              </w:rPr>
            </w:pPr>
            <w:r>
              <w:rPr>
                <w:b/>
              </w:rPr>
              <w:t>(n= 18,672</w:t>
            </w:r>
            <w:r w:rsidR="00D206D5" w:rsidRPr="00374CD0">
              <w:rPr>
                <w:b/>
              </w:rPr>
              <w:t>)</w:t>
            </w:r>
          </w:p>
        </w:tc>
        <w:tc>
          <w:tcPr>
            <w:tcW w:w="1980" w:type="dxa"/>
          </w:tcPr>
          <w:p w14:paraId="00218BF6" w14:textId="6A9C38EA" w:rsidR="00D206D5" w:rsidRPr="00374CD0" w:rsidRDefault="00A25D2B">
            <w:pPr>
              <w:rPr>
                <w:b/>
              </w:rPr>
            </w:pPr>
            <w:r>
              <w:rPr>
                <w:b/>
              </w:rPr>
              <w:t>Mortality</w:t>
            </w:r>
          </w:p>
          <w:p w14:paraId="2203146A" w14:textId="7BFE193A" w:rsidR="00D206D5" w:rsidRPr="00374CD0" w:rsidRDefault="00A25D2B">
            <w:pPr>
              <w:rPr>
                <w:b/>
              </w:rPr>
            </w:pPr>
            <w:r>
              <w:rPr>
                <w:b/>
              </w:rPr>
              <w:t>(n= 782</w:t>
            </w:r>
            <w:r w:rsidR="00D206D5" w:rsidRPr="00374CD0">
              <w:rPr>
                <w:b/>
              </w:rPr>
              <w:t>)</w:t>
            </w:r>
          </w:p>
        </w:tc>
        <w:tc>
          <w:tcPr>
            <w:tcW w:w="2250" w:type="dxa"/>
          </w:tcPr>
          <w:p w14:paraId="6B32FB40" w14:textId="77777777" w:rsidR="00D206D5" w:rsidRPr="00374CD0" w:rsidRDefault="00D206D5">
            <w:pPr>
              <w:rPr>
                <w:b/>
              </w:rPr>
            </w:pPr>
            <w:r w:rsidRPr="00374CD0">
              <w:rPr>
                <w:b/>
              </w:rPr>
              <w:t>Odds ratio (95% confidence interval)</w:t>
            </w:r>
          </w:p>
        </w:tc>
        <w:tc>
          <w:tcPr>
            <w:tcW w:w="1080" w:type="dxa"/>
          </w:tcPr>
          <w:p w14:paraId="1DDDBF30" w14:textId="77777777" w:rsidR="00D206D5" w:rsidRPr="00374CD0" w:rsidRDefault="00D206D5">
            <w:pPr>
              <w:rPr>
                <w:b/>
              </w:rPr>
            </w:pPr>
            <w:r w:rsidRPr="00374CD0">
              <w:rPr>
                <w:b/>
              </w:rPr>
              <w:t>p-value</w:t>
            </w:r>
          </w:p>
        </w:tc>
      </w:tr>
      <w:tr w:rsidR="00374CD0" w14:paraId="10983BB1" w14:textId="77777777" w:rsidTr="00A90D58">
        <w:tc>
          <w:tcPr>
            <w:tcW w:w="2775" w:type="dxa"/>
          </w:tcPr>
          <w:p w14:paraId="105CA24D" w14:textId="77777777" w:rsidR="00D206D5" w:rsidRPr="00374CD0" w:rsidRDefault="00D206D5">
            <w:pPr>
              <w:rPr>
                <w:b/>
                <w:i/>
              </w:rPr>
            </w:pPr>
            <w:r w:rsidRPr="00374CD0">
              <w:rPr>
                <w:b/>
                <w:i/>
              </w:rPr>
              <w:t>Female</w:t>
            </w:r>
          </w:p>
        </w:tc>
        <w:tc>
          <w:tcPr>
            <w:tcW w:w="2715" w:type="dxa"/>
          </w:tcPr>
          <w:p w14:paraId="4CCB2BFA" w14:textId="5E1AC8F8" w:rsidR="00D206D5" w:rsidRDefault="00A25D2B">
            <w:r>
              <w:t>16,541 (88.6)</w:t>
            </w:r>
          </w:p>
        </w:tc>
        <w:tc>
          <w:tcPr>
            <w:tcW w:w="1980" w:type="dxa"/>
          </w:tcPr>
          <w:p w14:paraId="29630504" w14:textId="449CB885" w:rsidR="00D206D5" w:rsidRDefault="00A25D2B">
            <w:r>
              <w:t>613 (78.4)</w:t>
            </w:r>
          </w:p>
        </w:tc>
        <w:tc>
          <w:tcPr>
            <w:tcW w:w="2250" w:type="dxa"/>
          </w:tcPr>
          <w:p w14:paraId="56C43335" w14:textId="304D7C29" w:rsidR="00D206D5" w:rsidRDefault="00A25D2B">
            <w:r>
              <w:t>0.4 (0.3 to 0.5)</w:t>
            </w:r>
          </w:p>
        </w:tc>
        <w:tc>
          <w:tcPr>
            <w:tcW w:w="1080" w:type="dxa"/>
          </w:tcPr>
          <w:p w14:paraId="3FED6068" w14:textId="4B5FABC5" w:rsidR="00D206D5" w:rsidRDefault="00A25D2B">
            <w:r>
              <w:t>&lt; 0.01</w:t>
            </w:r>
          </w:p>
        </w:tc>
      </w:tr>
      <w:tr w:rsidR="00374CD0" w14:paraId="70E8E506" w14:textId="77777777" w:rsidTr="00A90D58">
        <w:tc>
          <w:tcPr>
            <w:tcW w:w="2775" w:type="dxa"/>
          </w:tcPr>
          <w:p w14:paraId="3B36BAD6" w14:textId="77777777" w:rsidR="00D206D5" w:rsidRPr="00374CD0" w:rsidRDefault="00D206D5">
            <w:pPr>
              <w:rPr>
                <w:b/>
                <w:i/>
              </w:rPr>
            </w:pPr>
            <w:r w:rsidRPr="00374CD0">
              <w:rPr>
                <w:b/>
                <w:i/>
              </w:rPr>
              <w:t>Race</w:t>
            </w:r>
          </w:p>
          <w:p w14:paraId="110F8063" w14:textId="77777777" w:rsidR="008F6C0C" w:rsidRPr="00374CD0" w:rsidRDefault="008F6C0C" w:rsidP="008F6C0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Caucasian</w:t>
            </w:r>
          </w:p>
          <w:p w14:paraId="1ABD06D2" w14:textId="77777777" w:rsidR="008F6C0C" w:rsidRPr="00374CD0" w:rsidRDefault="008F6C0C" w:rsidP="008F6C0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African American</w:t>
            </w:r>
          </w:p>
          <w:p w14:paraId="60BB6A3F" w14:textId="77777777" w:rsidR="008F6C0C" w:rsidRPr="00374CD0" w:rsidRDefault="008F6C0C" w:rsidP="008F6C0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Hispanic</w:t>
            </w:r>
          </w:p>
          <w:p w14:paraId="10E7E96D" w14:textId="77777777" w:rsidR="008F6C0C" w:rsidRPr="00374CD0" w:rsidRDefault="008F6C0C" w:rsidP="008F6C0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Asian/pacific islander</w:t>
            </w:r>
          </w:p>
          <w:p w14:paraId="2BF2BBB6" w14:textId="77777777" w:rsidR="008F6C0C" w:rsidRPr="00374CD0" w:rsidRDefault="008F6C0C" w:rsidP="008F6C0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Native American</w:t>
            </w:r>
          </w:p>
          <w:p w14:paraId="7F3718E6" w14:textId="1A18090A" w:rsidR="00D206D5" w:rsidRPr="00374CD0" w:rsidRDefault="008F6C0C" w:rsidP="008F6C0C">
            <w:pPr>
              <w:rPr>
                <w:b/>
                <w:i/>
              </w:rPr>
            </w:pPr>
            <w:r w:rsidRPr="00374CD0">
              <w:rPr>
                <w:b/>
                <w:i/>
              </w:rPr>
              <w:t xml:space="preserve">  </w:t>
            </w:r>
            <w:r>
              <w:rPr>
                <w:b/>
                <w:i/>
              </w:rPr>
              <w:t>Other</w:t>
            </w:r>
          </w:p>
        </w:tc>
        <w:tc>
          <w:tcPr>
            <w:tcW w:w="2715" w:type="dxa"/>
          </w:tcPr>
          <w:p w14:paraId="27A0F156" w14:textId="77777777" w:rsidR="00D206D5" w:rsidRDefault="00D206D5"/>
          <w:p w14:paraId="64572BCF" w14:textId="77777777" w:rsidR="00A25D2B" w:rsidRDefault="00A25D2B">
            <w:r>
              <w:t>13,358 (83.0)</w:t>
            </w:r>
          </w:p>
          <w:p w14:paraId="379B1C89" w14:textId="77777777" w:rsidR="00A25D2B" w:rsidRDefault="00A25D2B">
            <w:r>
              <w:t>1,080 (6.7)</w:t>
            </w:r>
          </w:p>
          <w:p w14:paraId="79B53BA3" w14:textId="77777777" w:rsidR="00A25D2B" w:rsidRDefault="00A25D2B">
            <w:r>
              <w:t>857 (5.3)</w:t>
            </w:r>
          </w:p>
          <w:p w14:paraId="6400662C" w14:textId="77777777" w:rsidR="00A25D2B" w:rsidRDefault="00A25D2B">
            <w:r>
              <w:t>294 (1.8)</w:t>
            </w:r>
          </w:p>
          <w:p w14:paraId="3FD11A1B" w14:textId="77777777" w:rsidR="00A25D2B" w:rsidRDefault="00A25D2B">
            <w:r>
              <w:t>101 (0.6)</w:t>
            </w:r>
          </w:p>
          <w:p w14:paraId="794ABA05" w14:textId="53E58A21" w:rsidR="00A25D2B" w:rsidRDefault="00A25D2B">
            <w:r>
              <w:t>407 (2.5)</w:t>
            </w:r>
          </w:p>
        </w:tc>
        <w:tc>
          <w:tcPr>
            <w:tcW w:w="1980" w:type="dxa"/>
          </w:tcPr>
          <w:p w14:paraId="27F105CE" w14:textId="77777777" w:rsidR="00D206D5" w:rsidRDefault="00D206D5"/>
          <w:p w14:paraId="6478864D" w14:textId="77777777" w:rsidR="00A25D2B" w:rsidRDefault="00A25D2B">
            <w:r>
              <w:t>536 (78.0)</w:t>
            </w:r>
          </w:p>
          <w:p w14:paraId="6CCFC1A0" w14:textId="77777777" w:rsidR="00A25D2B" w:rsidRDefault="00A25D2B">
            <w:r>
              <w:t>50 (7.3)</w:t>
            </w:r>
          </w:p>
          <w:p w14:paraId="3FFB7468" w14:textId="77777777" w:rsidR="00A25D2B" w:rsidRDefault="00A25D2B">
            <w:r>
              <w:t>46 (6.7)</w:t>
            </w:r>
          </w:p>
          <w:p w14:paraId="19F98CF4" w14:textId="77777777" w:rsidR="00A25D2B" w:rsidRDefault="00A25D2B">
            <w:r>
              <w:t>25 (3.6)</w:t>
            </w:r>
          </w:p>
          <w:p w14:paraId="63C114E5" w14:textId="77777777" w:rsidR="00A25D2B" w:rsidRDefault="00A25D2B">
            <w:r>
              <w:t>*** (***)</w:t>
            </w:r>
          </w:p>
          <w:p w14:paraId="20A7B5C4" w14:textId="45EF5794" w:rsidR="00A25D2B" w:rsidRDefault="00A25D2B">
            <w:r>
              <w:t>27 (3.9)</w:t>
            </w:r>
          </w:p>
        </w:tc>
        <w:tc>
          <w:tcPr>
            <w:tcW w:w="2250" w:type="dxa"/>
          </w:tcPr>
          <w:p w14:paraId="5CF4D76D" w14:textId="09FFA229" w:rsidR="00D206D5" w:rsidRDefault="00A25D2B">
            <w:r>
              <w:t>--</w:t>
            </w:r>
          </w:p>
        </w:tc>
        <w:tc>
          <w:tcPr>
            <w:tcW w:w="1080" w:type="dxa"/>
          </w:tcPr>
          <w:p w14:paraId="37F9456B" w14:textId="2EFCB239" w:rsidR="00D206D5" w:rsidRDefault="00A25D2B">
            <w:r>
              <w:t>&lt; 0.01</w:t>
            </w:r>
          </w:p>
        </w:tc>
      </w:tr>
      <w:tr w:rsidR="00B660C9" w14:paraId="4E52561C" w14:textId="77777777" w:rsidTr="00A90D58">
        <w:tc>
          <w:tcPr>
            <w:tcW w:w="2775" w:type="dxa"/>
          </w:tcPr>
          <w:p w14:paraId="0B2169F6" w14:textId="77777777" w:rsidR="00597FB3" w:rsidRDefault="00B660C9" w:rsidP="00597FB3">
            <w:pPr>
              <w:rPr>
                <w:b/>
                <w:i/>
              </w:rPr>
            </w:pPr>
            <w:r>
              <w:rPr>
                <w:b/>
                <w:i/>
              </w:rPr>
              <w:t>Expected payer</w:t>
            </w:r>
          </w:p>
          <w:p w14:paraId="566D619C" w14:textId="18A4D63E" w:rsidR="00597FB3" w:rsidRDefault="00597FB3" w:rsidP="00597FB3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 xml:space="preserve"> Medicare</w:t>
            </w:r>
          </w:p>
          <w:p w14:paraId="3D4671AB" w14:textId="638B97FD" w:rsidR="00597FB3" w:rsidRDefault="00597FB3" w:rsidP="00597FB3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</w:t>
            </w:r>
            <w:r>
              <w:rPr>
                <w:b/>
                <w:i/>
              </w:rPr>
              <w:t>Medicaid</w:t>
            </w:r>
          </w:p>
          <w:p w14:paraId="52837859" w14:textId="77777777" w:rsidR="00597FB3" w:rsidRDefault="00597FB3" w:rsidP="00597FB3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Private insurance</w:t>
            </w:r>
          </w:p>
          <w:p w14:paraId="18ACD643" w14:textId="77777777" w:rsidR="00597FB3" w:rsidRDefault="00597FB3" w:rsidP="00597FB3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Self-pay</w:t>
            </w:r>
          </w:p>
          <w:p w14:paraId="39A47958" w14:textId="77777777" w:rsidR="00597FB3" w:rsidRDefault="00597FB3" w:rsidP="00597FB3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No charge</w:t>
            </w:r>
          </w:p>
          <w:p w14:paraId="26D8036B" w14:textId="06BBD4BB" w:rsidR="00B660C9" w:rsidRPr="00374CD0" w:rsidRDefault="00597FB3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Other</w:t>
            </w:r>
          </w:p>
        </w:tc>
        <w:tc>
          <w:tcPr>
            <w:tcW w:w="2715" w:type="dxa"/>
          </w:tcPr>
          <w:p w14:paraId="3B105524" w14:textId="77777777" w:rsidR="00B660C9" w:rsidRDefault="00B660C9"/>
          <w:p w14:paraId="0FF9BA0B" w14:textId="77777777" w:rsidR="002B7E83" w:rsidRDefault="00B1679F">
            <w:r>
              <w:t>11,327 (60.7)</w:t>
            </w:r>
          </w:p>
          <w:p w14:paraId="40776C8D" w14:textId="77777777" w:rsidR="00B1679F" w:rsidRDefault="00B1679F">
            <w:r>
              <w:t>1,237 (6.6)</w:t>
            </w:r>
          </w:p>
          <w:p w14:paraId="5DD2F65D" w14:textId="77777777" w:rsidR="00B1679F" w:rsidRDefault="00B1679F">
            <w:r>
              <w:t>4,885 (26.2)</w:t>
            </w:r>
          </w:p>
          <w:p w14:paraId="632D68D4" w14:textId="77777777" w:rsidR="00B1679F" w:rsidRDefault="00B1679F">
            <w:r>
              <w:t>716 (3.8)</w:t>
            </w:r>
          </w:p>
          <w:p w14:paraId="187EE317" w14:textId="77777777" w:rsidR="00B1679F" w:rsidRDefault="00B1679F">
            <w:r>
              <w:t>54 (0.3)</w:t>
            </w:r>
          </w:p>
          <w:p w14:paraId="4807F404" w14:textId="1EADA74D" w:rsidR="00B1679F" w:rsidRDefault="00B1679F">
            <w:r>
              <w:t>429 (2.3)</w:t>
            </w:r>
          </w:p>
        </w:tc>
        <w:tc>
          <w:tcPr>
            <w:tcW w:w="1980" w:type="dxa"/>
          </w:tcPr>
          <w:p w14:paraId="06F7E694" w14:textId="77777777" w:rsidR="006A75AA" w:rsidRDefault="006A75AA"/>
          <w:p w14:paraId="6F5578AE" w14:textId="77777777" w:rsidR="00B1679F" w:rsidRDefault="00B1679F">
            <w:r>
              <w:t>511 (65.4)</w:t>
            </w:r>
          </w:p>
          <w:p w14:paraId="4EF3C8C7" w14:textId="77777777" w:rsidR="00B1679F" w:rsidRDefault="00B1679F">
            <w:r>
              <w:t>76 (9.7)</w:t>
            </w:r>
          </w:p>
          <w:p w14:paraId="7EC012CE" w14:textId="77777777" w:rsidR="00B1679F" w:rsidRDefault="00B1679F">
            <w:r>
              <w:t>149 (19.1)</w:t>
            </w:r>
          </w:p>
          <w:p w14:paraId="3CFCB8B5" w14:textId="77777777" w:rsidR="00B1679F" w:rsidRDefault="00B1679F">
            <w:r>
              <w:t>31 (4.0)</w:t>
            </w:r>
          </w:p>
          <w:p w14:paraId="267BDF0A" w14:textId="77777777" w:rsidR="00B1679F" w:rsidRDefault="00B1679F">
            <w:r>
              <w:t>*** (***)</w:t>
            </w:r>
          </w:p>
          <w:p w14:paraId="7429169D" w14:textId="1862AE51" w:rsidR="00B1679F" w:rsidRDefault="00B1679F">
            <w:r>
              <w:t>13 (1.7)</w:t>
            </w:r>
          </w:p>
        </w:tc>
        <w:tc>
          <w:tcPr>
            <w:tcW w:w="2250" w:type="dxa"/>
          </w:tcPr>
          <w:p w14:paraId="67558B14" w14:textId="1CC62A6D" w:rsidR="006A75AA" w:rsidRDefault="00B1679F">
            <w:r>
              <w:t>--</w:t>
            </w:r>
          </w:p>
        </w:tc>
        <w:tc>
          <w:tcPr>
            <w:tcW w:w="1080" w:type="dxa"/>
          </w:tcPr>
          <w:p w14:paraId="57C57CD2" w14:textId="795658A2" w:rsidR="00B660C9" w:rsidRDefault="00B1679F">
            <w:r>
              <w:t>&lt; 0.01</w:t>
            </w:r>
          </w:p>
        </w:tc>
      </w:tr>
      <w:tr w:rsidR="00180C69" w14:paraId="77F949DB" w14:textId="77777777" w:rsidTr="00A90D58">
        <w:tc>
          <w:tcPr>
            <w:tcW w:w="2775" w:type="dxa"/>
          </w:tcPr>
          <w:p w14:paraId="4D117C30" w14:textId="7928416B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>Weekend admission</w:t>
            </w:r>
          </w:p>
        </w:tc>
        <w:tc>
          <w:tcPr>
            <w:tcW w:w="2715" w:type="dxa"/>
          </w:tcPr>
          <w:p w14:paraId="32D60E96" w14:textId="0093322C" w:rsidR="00180C69" w:rsidRDefault="00B1679F">
            <w:r>
              <w:t>4,334 (23.2)</w:t>
            </w:r>
          </w:p>
        </w:tc>
        <w:tc>
          <w:tcPr>
            <w:tcW w:w="1980" w:type="dxa"/>
          </w:tcPr>
          <w:p w14:paraId="58FA5F77" w14:textId="29F86414" w:rsidR="00180C69" w:rsidRDefault="00B1679F">
            <w:r>
              <w:t>191 (24.2)</w:t>
            </w:r>
          </w:p>
        </w:tc>
        <w:tc>
          <w:tcPr>
            <w:tcW w:w="2250" w:type="dxa"/>
          </w:tcPr>
          <w:p w14:paraId="182D434E" w14:textId="39DAF964" w:rsidR="00180C69" w:rsidRDefault="00B1679F">
            <w:r>
              <w:t>1.0 (0.9 to 1.2)</w:t>
            </w:r>
          </w:p>
        </w:tc>
        <w:tc>
          <w:tcPr>
            <w:tcW w:w="1080" w:type="dxa"/>
          </w:tcPr>
          <w:p w14:paraId="1B7BD078" w14:textId="39241F8B" w:rsidR="00180C69" w:rsidRDefault="00B1679F">
            <w:r>
              <w:t>0.43</w:t>
            </w:r>
          </w:p>
        </w:tc>
      </w:tr>
      <w:tr w:rsidR="00180C69" w14:paraId="119A9A71" w14:textId="77777777" w:rsidTr="00A90D58">
        <w:tc>
          <w:tcPr>
            <w:tcW w:w="2775" w:type="dxa"/>
          </w:tcPr>
          <w:p w14:paraId="6C3D5E54" w14:textId="7DD053E4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>Admission month</w:t>
            </w:r>
          </w:p>
          <w:p w14:paraId="0958A199" w14:textId="77777777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January</w:t>
            </w:r>
          </w:p>
          <w:p w14:paraId="258DB4CC" w14:textId="77777777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February</w:t>
            </w:r>
          </w:p>
          <w:p w14:paraId="4C902D8B" w14:textId="77777777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March</w:t>
            </w:r>
          </w:p>
          <w:p w14:paraId="17798136" w14:textId="77777777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April</w:t>
            </w:r>
          </w:p>
          <w:p w14:paraId="69BF6E40" w14:textId="77777777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May</w:t>
            </w:r>
          </w:p>
          <w:p w14:paraId="37AB4A8F" w14:textId="77777777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June</w:t>
            </w:r>
          </w:p>
          <w:p w14:paraId="6C87903A" w14:textId="77777777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July</w:t>
            </w:r>
          </w:p>
          <w:p w14:paraId="6488FCFD" w14:textId="72B6C664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August</w:t>
            </w:r>
          </w:p>
          <w:p w14:paraId="1BECA180" w14:textId="77777777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September</w:t>
            </w:r>
          </w:p>
          <w:p w14:paraId="73274835" w14:textId="77777777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October</w:t>
            </w:r>
          </w:p>
          <w:p w14:paraId="30992294" w14:textId="77777777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November</w:t>
            </w:r>
          </w:p>
          <w:p w14:paraId="633AEE70" w14:textId="3C2F40A6" w:rsidR="00180C69" w:rsidRDefault="00180C69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  December</w:t>
            </w:r>
          </w:p>
        </w:tc>
        <w:tc>
          <w:tcPr>
            <w:tcW w:w="2715" w:type="dxa"/>
          </w:tcPr>
          <w:p w14:paraId="209E440D" w14:textId="77777777" w:rsidR="006E7224" w:rsidRDefault="006E7224"/>
          <w:p w14:paraId="72A56E93" w14:textId="77777777" w:rsidR="00B1679F" w:rsidRDefault="00B1679F">
            <w:r>
              <w:t>1,196 (6.8)</w:t>
            </w:r>
          </w:p>
          <w:p w14:paraId="631D8853" w14:textId="77777777" w:rsidR="00B1679F" w:rsidRDefault="00B1679F">
            <w:r>
              <w:t>1,192 (6.8)</w:t>
            </w:r>
          </w:p>
          <w:p w14:paraId="4FEF1F7B" w14:textId="77777777" w:rsidR="00B1679F" w:rsidRDefault="00B1679F">
            <w:r>
              <w:t>1,373 (7.8)</w:t>
            </w:r>
          </w:p>
          <w:p w14:paraId="0B11FFDA" w14:textId="77777777" w:rsidR="00B1679F" w:rsidRDefault="00B1679F">
            <w:r>
              <w:t>1,329 (7.6)</w:t>
            </w:r>
          </w:p>
          <w:p w14:paraId="71088004" w14:textId="77777777" w:rsidR="00B1679F" w:rsidRDefault="00B1679F">
            <w:r>
              <w:t>1,445 (8.2)</w:t>
            </w:r>
          </w:p>
          <w:p w14:paraId="7A0A5300" w14:textId="77777777" w:rsidR="00B1679F" w:rsidRDefault="00B1679F">
            <w:r>
              <w:t>1,388 (7.9)</w:t>
            </w:r>
          </w:p>
          <w:p w14:paraId="387826EF" w14:textId="77777777" w:rsidR="00B1679F" w:rsidRDefault="00B1679F">
            <w:r>
              <w:t>1,501 (8.5)</w:t>
            </w:r>
          </w:p>
          <w:p w14:paraId="1A6B184F" w14:textId="77777777" w:rsidR="00B1679F" w:rsidRDefault="00B1679F">
            <w:r>
              <w:t>1,642 (9.3)</w:t>
            </w:r>
          </w:p>
          <w:p w14:paraId="5297585C" w14:textId="77777777" w:rsidR="00B1679F" w:rsidRDefault="00B1679F">
            <w:r>
              <w:t>1,646 (9.4)</w:t>
            </w:r>
          </w:p>
          <w:p w14:paraId="2340FC58" w14:textId="77777777" w:rsidR="00B1679F" w:rsidRDefault="00B1679F">
            <w:r>
              <w:t>1,710 (9.7)</w:t>
            </w:r>
          </w:p>
          <w:p w14:paraId="5A34E0A4" w14:textId="07817D1A" w:rsidR="00B1679F" w:rsidRDefault="00B1679F">
            <w:r>
              <w:t>1,610 (9.2)</w:t>
            </w:r>
          </w:p>
          <w:p w14:paraId="66DA263D" w14:textId="0DA8F8DC" w:rsidR="00B1679F" w:rsidRDefault="00B1679F">
            <w:r>
              <w:t>1,540 (8.8)</w:t>
            </w:r>
          </w:p>
        </w:tc>
        <w:tc>
          <w:tcPr>
            <w:tcW w:w="1980" w:type="dxa"/>
          </w:tcPr>
          <w:p w14:paraId="224E6CD0" w14:textId="77777777" w:rsidR="006E7224" w:rsidRDefault="006E7224"/>
          <w:p w14:paraId="35B125AE" w14:textId="77777777" w:rsidR="006C788E" w:rsidRDefault="006C788E">
            <w:r>
              <w:t>57 (7.6)</w:t>
            </w:r>
          </w:p>
          <w:p w14:paraId="485DE633" w14:textId="77777777" w:rsidR="006C788E" w:rsidRDefault="006C788E">
            <w:r>
              <w:t>61 (8.1)</w:t>
            </w:r>
          </w:p>
          <w:p w14:paraId="3B43DE43" w14:textId="77777777" w:rsidR="006C788E" w:rsidRDefault="006C788E">
            <w:r>
              <w:t>50 (6.7)</w:t>
            </w:r>
          </w:p>
          <w:p w14:paraId="19CB6228" w14:textId="413EAD01" w:rsidR="006C788E" w:rsidRDefault="006C788E">
            <w:r>
              <w:t>51 (6.8)</w:t>
            </w:r>
          </w:p>
          <w:p w14:paraId="1C7FE412" w14:textId="77777777" w:rsidR="006C788E" w:rsidRDefault="006C788E">
            <w:r>
              <w:t>63 (8.4)</w:t>
            </w:r>
          </w:p>
          <w:p w14:paraId="213F74DA" w14:textId="77777777" w:rsidR="006C788E" w:rsidRDefault="006C788E">
            <w:r>
              <w:t>62 (8.3)</w:t>
            </w:r>
          </w:p>
          <w:p w14:paraId="36B84A66" w14:textId="77777777" w:rsidR="006C788E" w:rsidRDefault="006C788E">
            <w:r>
              <w:t>74 (9.9)</w:t>
            </w:r>
          </w:p>
          <w:p w14:paraId="5A26F520" w14:textId="77777777" w:rsidR="006C788E" w:rsidRDefault="005325E1">
            <w:r>
              <w:t>62 (8.3)</w:t>
            </w:r>
          </w:p>
          <w:p w14:paraId="67862F2F" w14:textId="77777777" w:rsidR="005325E1" w:rsidRDefault="005325E1">
            <w:r>
              <w:t>60 (8.0)</w:t>
            </w:r>
          </w:p>
          <w:p w14:paraId="5115C93F" w14:textId="77777777" w:rsidR="005325E1" w:rsidRDefault="005325E1">
            <w:r>
              <w:t>63 (8.4)</w:t>
            </w:r>
          </w:p>
          <w:p w14:paraId="48569BEE" w14:textId="1134DD58" w:rsidR="005325E1" w:rsidRDefault="005325E1">
            <w:r>
              <w:t>77 (10.3)</w:t>
            </w:r>
          </w:p>
          <w:p w14:paraId="59F9CD0C" w14:textId="341C42D9" w:rsidR="006C788E" w:rsidRDefault="005325E1">
            <w:r>
              <w:t>70 (9.3)</w:t>
            </w:r>
          </w:p>
        </w:tc>
        <w:tc>
          <w:tcPr>
            <w:tcW w:w="2250" w:type="dxa"/>
          </w:tcPr>
          <w:p w14:paraId="5F3C2BDC" w14:textId="3B3D5C6B" w:rsidR="00180C69" w:rsidRDefault="005325E1">
            <w:r>
              <w:t>--</w:t>
            </w:r>
          </w:p>
        </w:tc>
        <w:tc>
          <w:tcPr>
            <w:tcW w:w="1080" w:type="dxa"/>
          </w:tcPr>
          <w:p w14:paraId="226B8358" w14:textId="46E4CAD7" w:rsidR="004D41B3" w:rsidRDefault="005325E1">
            <w:r>
              <w:t>0.45</w:t>
            </w:r>
          </w:p>
          <w:p w14:paraId="26B1AFA1" w14:textId="77777777" w:rsidR="004D41B3" w:rsidRPr="004D41B3" w:rsidRDefault="004D41B3" w:rsidP="004D41B3"/>
          <w:p w14:paraId="11491002" w14:textId="77777777" w:rsidR="004D41B3" w:rsidRPr="004D41B3" w:rsidRDefault="004D41B3" w:rsidP="004D41B3"/>
          <w:p w14:paraId="4F4334D7" w14:textId="77777777" w:rsidR="004D41B3" w:rsidRPr="004D41B3" w:rsidRDefault="004D41B3" w:rsidP="004D41B3"/>
          <w:p w14:paraId="4F74DFA3" w14:textId="77777777" w:rsidR="004D41B3" w:rsidRPr="004D41B3" w:rsidRDefault="004D41B3" w:rsidP="004D41B3"/>
          <w:p w14:paraId="0F752B23" w14:textId="77777777" w:rsidR="004D41B3" w:rsidRPr="004D41B3" w:rsidRDefault="004D41B3" w:rsidP="004D41B3"/>
          <w:p w14:paraId="53991298" w14:textId="77777777" w:rsidR="004D41B3" w:rsidRPr="004D41B3" w:rsidRDefault="004D41B3" w:rsidP="004D41B3"/>
          <w:p w14:paraId="5306BFA4" w14:textId="77777777" w:rsidR="004D41B3" w:rsidRPr="004D41B3" w:rsidRDefault="004D41B3" w:rsidP="004D41B3"/>
          <w:p w14:paraId="31803290" w14:textId="77777777" w:rsidR="004D41B3" w:rsidRPr="004D41B3" w:rsidRDefault="004D41B3" w:rsidP="004D41B3"/>
          <w:p w14:paraId="52466927" w14:textId="1E208AAB" w:rsidR="004D41B3" w:rsidRDefault="004D41B3" w:rsidP="004D41B3"/>
          <w:p w14:paraId="6174791E" w14:textId="77777777" w:rsidR="00180C69" w:rsidRPr="004D41B3" w:rsidRDefault="00180C69" w:rsidP="004D41B3">
            <w:bookmarkStart w:id="0" w:name="_GoBack"/>
            <w:bookmarkEnd w:id="0"/>
          </w:p>
        </w:tc>
      </w:tr>
      <w:tr w:rsidR="00374CD0" w14:paraId="4C101944" w14:textId="77777777" w:rsidTr="00A90D58">
        <w:tc>
          <w:tcPr>
            <w:tcW w:w="2775" w:type="dxa"/>
          </w:tcPr>
          <w:p w14:paraId="31A6F823" w14:textId="3DA8D65F" w:rsidR="00D206D5" w:rsidRPr="00374CD0" w:rsidRDefault="00DE5EC9">
            <w:pPr>
              <w:rPr>
                <w:b/>
                <w:i/>
              </w:rPr>
            </w:pPr>
            <w:r w:rsidRPr="00374CD0">
              <w:rPr>
                <w:b/>
                <w:i/>
              </w:rPr>
              <w:t>Obesity</w:t>
            </w:r>
          </w:p>
        </w:tc>
        <w:tc>
          <w:tcPr>
            <w:tcW w:w="2715" w:type="dxa"/>
          </w:tcPr>
          <w:p w14:paraId="6D8A325A" w14:textId="7C9F2336" w:rsidR="00D206D5" w:rsidRDefault="002B7E83">
            <w:r>
              <w:t>1,307 (7.0)</w:t>
            </w:r>
          </w:p>
        </w:tc>
        <w:tc>
          <w:tcPr>
            <w:tcW w:w="1980" w:type="dxa"/>
          </w:tcPr>
          <w:p w14:paraId="69BA8627" w14:textId="0016C65B" w:rsidR="00D206D5" w:rsidRDefault="002B7E83">
            <w:r>
              <w:t>19 (2.4)</w:t>
            </w:r>
          </w:p>
        </w:tc>
        <w:tc>
          <w:tcPr>
            <w:tcW w:w="2250" w:type="dxa"/>
          </w:tcPr>
          <w:p w14:paraId="33B96FE5" w14:textId="7A0CFBDA" w:rsidR="00D206D5" w:rsidRDefault="002B7E83">
            <w:r>
              <w:t>0.3 (0.2 to 0.5)</w:t>
            </w:r>
          </w:p>
        </w:tc>
        <w:tc>
          <w:tcPr>
            <w:tcW w:w="1080" w:type="dxa"/>
          </w:tcPr>
          <w:p w14:paraId="6C0662FB" w14:textId="04C44EBB" w:rsidR="00D206D5" w:rsidRDefault="002B7E83">
            <w:r>
              <w:t>&lt; 0.01</w:t>
            </w:r>
          </w:p>
        </w:tc>
      </w:tr>
      <w:tr w:rsidR="00374CD0" w14:paraId="72A865BA" w14:textId="77777777" w:rsidTr="00A90D58">
        <w:tc>
          <w:tcPr>
            <w:tcW w:w="2775" w:type="dxa"/>
          </w:tcPr>
          <w:p w14:paraId="20A616B4" w14:textId="4998126B" w:rsidR="00D206D5" w:rsidRPr="00374CD0" w:rsidRDefault="004066DD">
            <w:pPr>
              <w:rPr>
                <w:b/>
                <w:i/>
              </w:rPr>
            </w:pPr>
            <w:r w:rsidRPr="00374CD0">
              <w:rPr>
                <w:b/>
                <w:i/>
              </w:rPr>
              <w:t>Heart failure</w:t>
            </w:r>
          </w:p>
        </w:tc>
        <w:tc>
          <w:tcPr>
            <w:tcW w:w="2715" w:type="dxa"/>
          </w:tcPr>
          <w:p w14:paraId="1EC1B86E" w14:textId="481FAC79" w:rsidR="00D206D5" w:rsidRDefault="00AC57F6">
            <w:r>
              <w:t>6,316 (33.8)</w:t>
            </w:r>
          </w:p>
        </w:tc>
        <w:tc>
          <w:tcPr>
            <w:tcW w:w="1980" w:type="dxa"/>
          </w:tcPr>
          <w:p w14:paraId="08CD20EA" w14:textId="02287241" w:rsidR="00D206D5" w:rsidRDefault="00AC57F6">
            <w:r>
              <w:t>300 (38.4)</w:t>
            </w:r>
          </w:p>
        </w:tc>
        <w:tc>
          <w:tcPr>
            <w:tcW w:w="2250" w:type="dxa"/>
          </w:tcPr>
          <w:p w14:paraId="40747964" w14:textId="709D1DFC" w:rsidR="00D206D5" w:rsidRDefault="00041E56">
            <w:r>
              <w:t>1.2 (1.0 to 1.4)</w:t>
            </w:r>
          </w:p>
        </w:tc>
        <w:tc>
          <w:tcPr>
            <w:tcW w:w="1080" w:type="dxa"/>
          </w:tcPr>
          <w:p w14:paraId="4F61B6A3" w14:textId="64B3E859" w:rsidR="00D206D5" w:rsidRDefault="00AC57F6">
            <w:r>
              <w:t>&lt; 0.01</w:t>
            </w:r>
          </w:p>
        </w:tc>
      </w:tr>
      <w:tr w:rsidR="00374CD0" w14:paraId="3301DF5F" w14:textId="77777777" w:rsidTr="00A90D58">
        <w:tc>
          <w:tcPr>
            <w:tcW w:w="2775" w:type="dxa"/>
          </w:tcPr>
          <w:p w14:paraId="41537A98" w14:textId="56A0FB0D" w:rsidR="00D206D5" w:rsidRPr="00374CD0" w:rsidRDefault="004066DD">
            <w:pPr>
              <w:rPr>
                <w:b/>
                <w:i/>
              </w:rPr>
            </w:pPr>
            <w:r w:rsidRPr="00374CD0">
              <w:rPr>
                <w:b/>
                <w:i/>
              </w:rPr>
              <w:t>Hypertension</w:t>
            </w:r>
          </w:p>
        </w:tc>
        <w:tc>
          <w:tcPr>
            <w:tcW w:w="2715" w:type="dxa"/>
          </w:tcPr>
          <w:p w14:paraId="3A92F3F5" w14:textId="56943F1C" w:rsidR="00D206D5" w:rsidRDefault="00041E56">
            <w:r>
              <w:t>9,665 (51.8)</w:t>
            </w:r>
          </w:p>
        </w:tc>
        <w:tc>
          <w:tcPr>
            <w:tcW w:w="1980" w:type="dxa"/>
          </w:tcPr>
          <w:p w14:paraId="32A5D692" w14:textId="10460B0A" w:rsidR="00D206D5" w:rsidRDefault="00041E56">
            <w:r>
              <w:t>246 (31.5)</w:t>
            </w:r>
          </w:p>
        </w:tc>
        <w:tc>
          <w:tcPr>
            <w:tcW w:w="2250" w:type="dxa"/>
          </w:tcPr>
          <w:p w14:paraId="1F256D57" w14:textId="3F3B6A7E" w:rsidR="00D206D5" w:rsidRDefault="00041E56">
            <w:r>
              <w:t>0.4 (0.3 to 0.5)</w:t>
            </w:r>
          </w:p>
        </w:tc>
        <w:tc>
          <w:tcPr>
            <w:tcW w:w="1080" w:type="dxa"/>
          </w:tcPr>
          <w:p w14:paraId="79E07553" w14:textId="6A222764" w:rsidR="00D206D5" w:rsidRDefault="00041E56">
            <w:r>
              <w:t>&lt; 0.01</w:t>
            </w:r>
          </w:p>
        </w:tc>
      </w:tr>
      <w:tr w:rsidR="00374CD0" w14:paraId="0856A7F9" w14:textId="77777777" w:rsidTr="00A90D58">
        <w:tc>
          <w:tcPr>
            <w:tcW w:w="2775" w:type="dxa"/>
          </w:tcPr>
          <w:p w14:paraId="69E320D7" w14:textId="78E624C6" w:rsidR="00D206D5" w:rsidRPr="00374CD0" w:rsidRDefault="00403564">
            <w:pPr>
              <w:rPr>
                <w:b/>
                <w:i/>
              </w:rPr>
            </w:pPr>
            <w:r w:rsidRPr="00374CD0">
              <w:rPr>
                <w:b/>
                <w:i/>
              </w:rPr>
              <w:t>Arrhythmia</w:t>
            </w:r>
          </w:p>
        </w:tc>
        <w:tc>
          <w:tcPr>
            <w:tcW w:w="2715" w:type="dxa"/>
          </w:tcPr>
          <w:p w14:paraId="496FD66F" w14:textId="69D556E4" w:rsidR="00041E56" w:rsidRDefault="00041E56">
            <w:r>
              <w:t>2,990 (16.0)</w:t>
            </w:r>
          </w:p>
        </w:tc>
        <w:tc>
          <w:tcPr>
            <w:tcW w:w="1980" w:type="dxa"/>
          </w:tcPr>
          <w:p w14:paraId="6282439A" w14:textId="387355D9" w:rsidR="00D206D5" w:rsidRDefault="00041E56">
            <w:r>
              <w:t>176 (22.5)</w:t>
            </w:r>
          </w:p>
        </w:tc>
        <w:tc>
          <w:tcPr>
            <w:tcW w:w="2250" w:type="dxa"/>
          </w:tcPr>
          <w:p w14:paraId="3A685EA3" w14:textId="1B8B0826" w:rsidR="00D206D5" w:rsidRDefault="00041E56">
            <w:r>
              <w:t>1.5 (1.2 to 1.8)</w:t>
            </w:r>
          </w:p>
        </w:tc>
        <w:tc>
          <w:tcPr>
            <w:tcW w:w="1080" w:type="dxa"/>
          </w:tcPr>
          <w:p w14:paraId="51035813" w14:textId="3BB14AB0" w:rsidR="00D206D5" w:rsidRDefault="00041E56">
            <w:r>
              <w:t>&lt; 0.01</w:t>
            </w:r>
          </w:p>
        </w:tc>
      </w:tr>
      <w:tr w:rsidR="00FE36E1" w14:paraId="06C808FC" w14:textId="77777777" w:rsidTr="00A90D58">
        <w:tc>
          <w:tcPr>
            <w:tcW w:w="2775" w:type="dxa"/>
          </w:tcPr>
          <w:p w14:paraId="127D5D76" w14:textId="430D617F" w:rsidR="001044F3" w:rsidRPr="00374CD0" w:rsidRDefault="001044F3">
            <w:pPr>
              <w:rPr>
                <w:b/>
                <w:i/>
              </w:rPr>
            </w:pPr>
            <w:r w:rsidRPr="00374CD0">
              <w:rPr>
                <w:b/>
                <w:i/>
              </w:rPr>
              <w:t>Diabetes mellitus</w:t>
            </w:r>
          </w:p>
        </w:tc>
        <w:tc>
          <w:tcPr>
            <w:tcW w:w="2715" w:type="dxa"/>
          </w:tcPr>
          <w:p w14:paraId="6E773289" w14:textId="552456BF" w:rsidR="001044F3" w:rsidRDefault="008250D6">
            <w:r>
              <w:t>3,519 (18.8)</w:t>
            </w:r>
          </w:p>
        </w:tc>
        <w:tc>
          <w:tcPr>
            <w:tcW w:w="1980" w:type="dxa"/>
          </w:tcPr>
          <w:p w14:paraId="6DDA9FB9" w14:textId="5C68881A" w:rsidR="001044F3" w:rsidRDefault="008250D6">
            <w:r>
              <w:t>99 (12.7)</w:t>
            </w:r>
          </w:p>
        </w:tc>
        <w:tc>
          <w:tcPr>
            <w:tcW w:w="2250" w:type="dxa"/>
          </w:tcPr>
          <w:p w14:paraId="772E7EA7" w14:textId="121094A3" w:rsidR="001044F3" w:rsidRDefault="008250D6">
            <w:r>
              <w:t>0.6 (0.5 to 0.7)</w:t>
            </w:r>
          </w:p>
        </w:tc>
        <w:tc>
          <w:tcPr>
            <w:tcW w:w="1080" w:type="dxa"/>
          </w:tcPr>
          <w:p w14:paraId="4DBDD603" w14:textId="313A3094" w:rsidR="001044F3" w:rsidRDefault="008250D6">
            <w:r>
              <w:t>&lt; 0.01</w:t>
            </w:r>
          </w:p>
        </w:tc>
      </w:tr>
      <w:tr w:rsidR="00FE36E1" w14:paraId="1890702E" w14:textId="77777777" w:rsidTr="00A90D58">
        <w:tc>
          <w:tcPr>
            <w:tcW w:w="2775" w:type="dxa"/>
          </w:tcPr>
          <w:p w14:paraId="63A88253" w14:textId="782C633C" w:rsidR="00740DFB" w:rsidRPr="00374CD0" w:rsidRDefault="00740DFB">
            <w:pPr>
              <w:rPr>
                <w:b/>
                <w:i/>
              </w:rPr>
            </w:pPr>
            <w:r w:rsidRPr="00374CD0">
              <w:rPr>
                <w:b/>
                <w:i/>
              </w:rPr>
              <w:t>Acute kidney injury</w:t>
            </w:r>
          </w:p>
        </w:tc>
        <w:tc>
          <w:tcPr>
            <w:tcW w:w="2715" w:type="dxa"/>
          </w:tcPr>
          <w:p w14:paraId="529C8BEF" w14:textId="3759E6E4" w:rsidR="00740DFB" w:rsidRDefault="00316D65">
            <w:r>
              <w:t>2,152 (11.5)</w:t>
            </w:r>
          </w:p>
        </w:tc>
        <w:tc>
          <w:tcPr>
            <w:tcW w:w="1980" w:type="dxa"/>
          </w:tcPr>
          <w:p w14:paraId="5AB12B3C" w14:textId="0EFB86E8" w:rsidR="00740DFB" w:rsidRDefault="00316D65">
            <w:r>
              <w:t>296 (37.9)</w:t>
            </w:r>
          </w:p>
        </w:tc>
        <w:tc>
          <w:tcPr>
            <w:tcW w:w="2250" w:type="dxa"/>
          </w:tcPr>
          <w:p w14:paraId="59D48DB6" w14:textId="7809034C" w:rsidR="00740DFB" w:rsidRDefault="00316D65">
            <w:r>
              <w:t>4.6 (4.0 to 5.4)</w:t>
            </w:r>
          </w:p>
        </w:tc>
        <w:tc>
          <w:tcPr>
            <w:tcW w:w="1080" w:type="dxa"/>
          </w:tcPr>
          <w:p w14:paraId="4A4D750E" w14:textId="62733018" w:rsidR="00740DFB" w:rsidRDefault="00316D65">
            <w:r>
              <w:t>&lt; 0.01</w:t>
            </w:r>
          </w:p>
        </w:tc>
      </w:tr>
      <w:tr w:rsidR="00FE36E1" w14:paraId="3A1C4676" w14:textId="77777777" w:rsidTr="00A90D58">
        <w:tc>
          <w:tcPr>
            <w:tcW w:w="2775" w:type="dxa"/>
          </w:tcPr>
          <w:p w14:paraId="3EE42FBE" w14:textId="69C7EBD7" w:rsidR="00740DFB" w:rsidRPr="00374CD0" w:rsidRDefault="00740DFB">
            <w:pPr>
              <w:rPr>
                <w:b/>
                <w:i/>
              </w:rPr>
            </w:pPr>
            <w:r w:rsidRPr="00374CD0">
              <w:rPr>
                <w:b/>
                <w:i/>
              </w:rPr>
              <w:t>Chronic kidney disease</w:t>
            </w:r>
          </w:p>
        </w:tc>
        <w:tc>
          <w:tcPr>
            <w:tcW w:w="2715" w:type="dxa"/>
          </w:tcPr>
          <w:p w14:paraId="530861AA" w14:textId="7237F1E0" w:rsidR="00740DFB" w:rsidRDefault="00316D65">
            <w:r>
              <w:t>1,515 (8.1</w:t>
            </w:r>
            <w:r w:rsidR="00F320CE">
              <w:t>)</w:t>
            </w:r>
          </w:p>
        </w:tc>
        <w:tc>
          <w:tcPr>
            <w:tcW w:w="1980" w:type="dxa"/>
          </w:tcPr>
          <w:p w14:paraId="0397A834" w14:textId="35F5C472" w:rsidR="00740DFB" w:rsidRDefault="00316D65">
            <w:r>
              <w:t>70 (9.0)</w:t>
            </w:r>
          </w:p>
        </w:tc>
        <w:tc>
          <w:tcPr>
            <w:tcW w:w="2250" w:type="dxa"/>
          </w:tcPr>
          <w:p w14:paraId="6C1C8684" w14:textId="72F2DC95" w:rsidR="00740DFB" w:rsidRDefault="00316D65">
            <w:r>
              <w:t>1.1 (0.8 to 1.4)</w:t>
            </w:r>
          </w:p>
        </w:tc>
        <w:tc>
          <w:tcPr>
            <w:tcW w:w="1080" w:type="dxa"/>
          </w:tcPr>
          <w:p w14:paraId="1D615590" w14:textId="307E28E0" w:rsidR="00740DFB" w:rsidRDefault="00316D65">
            <w:r>
              <w:t>0.40</w:t>
            </w:r>
          </w:p>
        </w:tc>
      </w:tr>
      <w:tr w:rsidR="00077B9E" w14:paraId="787AC6C3" w14:textId="77777777" w:rsidTr="00A90D58">
        <w:tc>
          <w:tcPr>
            <w:tcW w:w="2775" w:type="dxa"/>
          </w:tcPr>
          <w:p w14:paraId="062537C5" w14:textId="19281177" w:rsidR="00077B9E" w:rsidRPr="00374CD0" w:rsidRDefault="00077B9E">
            <w:pPr>
              <w:rPr>
                <w:b/>
                <w:i/>
              </w:rPr>
            </w:pPr>
            <w:r>
              <w:rPr>
                <w:b/>
                <w:i/>
              </w:rPr>
              <w:t>Current smoking</w:t>
            </w:r>
          </w:p>
        </w:tc>
        <w:tc>
          <w:tcPr>
            <w:tcW w:w="2715" w:type="dxa"/>
          </w:tcPr>
          <w:p w14:paraId="5CD9316B" w14:textId="67470D7E" w:rsidR="00077B9E" w:rsidRDefault="00F320CE">
            <w:r>
              <w:t>2,581 (13.8)</w:t>
            </w:r>
          </w:p>
        </w:tc>
        <w:tc>
          <w:tcPr>
            <w:tcW w:w="1980" w:type="dxa"/>
          </w:tcPr>
          <w:p w14:paraId="1349C033" w14:textId="2BDD8300" w:rsidR="00077B9E" w:rsidRDefault="00F320CE">
            <w:r>
              <w:t>60 (7.7)</w:t>
            </w:r>
          </w:p>
        </w:tc>
        <w:tc>
          <w:tcPr>
            <w:tcW w:w="2250" w:type="dxa"/>
          </w:tcPr>
          <w:p w14:paraId="0F5F0E57" w14:textId="0CBF7027" w:rsidR="00077B9E" w:rsidRDefault="00F320CE">
            <w:r>
              <w:t>0.5 (0.3 to 0.7)</w:t>
            </w:r>
          </w:p>
        </w:tc>
        <w:tc>
          <w:tcPr>
            <w:tcW w:w="1080" w:type="dxa"/>
          </w:tcPr>
          <w:p w14:paraId="4CB5E0B8" w14:textId="6BF763E0" w:rsidR="00077B9E" w:rsidRDefault="00F320CE">
            <w:r>
              <w:t>&lt; 0.01</w:t>
            </w:r>
          </w:p>
        </w:tc>
      </w:tr>
      <w:tr w:rsidR="005325E1" w14:paraId="256F610C" w14:textId="77777777" w:rsidTr="00A90D58">
        <w:tc>
          <w:tcPr>
            <w:tcW w:w="2775" w:type="dxa"/>
          </w:tcPr>
          <w:p w14:paraId="2F6564AD" w14:textId="3CEACDB2" w:rsidR="005325E1" w:rsidRPr="00374CD0" w:rsidRDefault="005325E1">
            <w:pPr>
              <w:rPr>
                <w:b/>
                <w:i/>
              </w:rPr>
            </w:pPr>
            <w:r>
              <w:rPr>
                <w:b/>
                <w:i/>
              </w:rPr>
              <w:t>Takotsubo mortality score</w:t>
            </w:r>
          </w:p>
        </w:tc>
        <w:tc>
          <w:tcPr>
            <w:tcW w:w="2715" w:type="dxa"/>
          </w:tcPr>
          <w:p w14:paraId="5FD402DC" w14:textId="16E1F252" w:rsidR="005325E1" w:rsidRDefault="005325E1">
            <w:r>
              <w:t>1.6</w:t>
            </w:r>
          </w:p>
        </w:tc>
        <w:tc>
          <w:tcPr>
            <w:tcW w:w="1980" w:type="dxa"/>
          </w:tcPr>
          <w:p w14:paraId="637E8CBC" w14:textId="7519E04B" w:rsidR="005325E1" w:rsidRDefault="005325E1">
            <w:r>
              <w:t>4.4</w:t>
            </w:r>
          </w:p>
        </w:tc>
        <w:tc>
          <w:tcPr>
            <w:tcW w:w="2250" w:type="dxa"/>
          </w:tcPr>
          <w:p w14:paraId="08E9E7D6" w14:textId="370FDD82" w:rsidR="005325E1" w:rsidRDefault="005325E1">
            <w:r>
              <w:t>--</w:t>
            </w:r>
          </w:p>
        </w:tc>
        <w:tc>
          <w:tcPr>
            <w:tcW w:w="1080" w:type="dxa"/>
          </w:tcPr>
          <w:p w14:paraId="106FA090" w14:textId="16E185A9" w:rsidR="005325E1" w:rsidRDefault="005325E1">
            <w:r>
              <w:t>&lt; 0.01</w:t>
            </w:r>
          </w:p>
        </w:tc>
      </w:tr>
    </w:tbl>
    <w:p w14:paraId="7F76B17A" w14:textId="77777777" w:rsidR="00B15551" w:rsidRDefault="00B15551"/>
    <w:sectPr w:rsidR="00B15551" w:rsidSect="00017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6D5"/>
    <w:rsid w:val="00017E8A"/>
    <w:rsid w:val="00041E56"/>
    <w:rsid w:val="00077B9E"/>
    <w:rsid w:val="00102EE0"/>
    <w:rsid w:val="001044F3"/>
    <w:rsid w:val="00146638"/>
    <w:rsid w:val="0016139B"/>
    <w:rsid w:val="00180C69"/>
    <w:rsid w:val="0020089E"/>
    <w:rsid w:val="0022293A"/>
    <w:rsid w:val="00233DF5"/>
    <w:rsid w:val="00276605"/>
    <w:rsid w:val="002A5F7C"/>
    <w:rsid w:val="002B7E83"/>
    <w:rsid w:val="0031653E"/>
    <w:rsid w:val="00316D65"/>
    <w:rsid w:val="00374318"/>
    <w:rsid w:val="00374CD0"/>
    <w:rsid w:val="00385666"/>
    <w:rsid w:val="003D375F"/>
    <w:rsid w:val="003E7B4C"/>
    <w:rsid w:val="00403564"/>
    <w:rsid w:val="004066DD"/>
    <w:rsid w:val="004571E3"/>
    <w:rsid w:val="00463C16"/>
    <w:rsid w:val="004D41B3"/>
    <w:rsid w:val="004D611A"/>
    <w:rsid w:val="004F2400"/>
    <w:rsid w:val="005325E1"/>
    <w:rsid w:val="0054023C"/>
    <w:rsid w:val="00581664"/>
    <w:rsid w:val="00594E0E"/>
    <w:rsid w:val="00597FB3"/>
    <w:rsid w:val="005A50B1"/>
    <w:rsid w:val="005B03F2"/>
    <w:rsid w:val="005B2FB7"/>
    <w:rsid w:val="005F372B"/>
    <w:rsid w:val="0066178A"/>
    <w:rsid w:val="00683643"/>
    <w:rsid w:val="00693C07"/>
    <w:rsid w:val="006A75AA"/>
    <w:rsid w:val="006C788E"/>
    <w:rsid w:val="006E453B"/>
    <w:rsid w:val="006E7224"/>
    <w:rsid w:val="00740DFB"/>
    <w:rsid w:val="00787760"/>
    <w:rsid w:val="007975AF"/>
    <w:rsid w:val="00812935"/>
    <w:rsid w:val="008250D6"/>
    <w:rsid w:val="0084364A"/>
    <w:rsid w:val="008650A6"/>
    <w:rsid w:val="008D3AB6"/>
    <w:rsid w:val="008F3BD1"/>
    <w:rsid w:val="008F6C0C"/>
    <w:rsid w:val="009407A2"/>
    <w:rsid w:val="009E7345"/>
    <w:rsid w:val="009F4137"/>
    <w:rsid w:val="00A06A16"/>
    <w:rsid w:val="00A24841"/>
    <w:rsid w:val="00A25D2B"/>
    <w:rsid w:val="00A90D58"/>
    <w:rsid w:val="00AC2221"/>
    <w:rsid w:val="00AC57F6"/>
    <w:rsid w:val="00AE1FFC"/>
    <w:rsid w:val="00B15551"/>
    <w:rsid w:val="00B1679F"/>
    <w:rsid w:val="00B660C9"/>
    <w:rsid w:val="00B66179"/>
    <w:rsid w:val="00B67502"/>
    <w:rsid w:val="00C37AD5"/>
    <w:rsid w:val="00C54E63"/>
    <w:rsid w:val="00CC0E1E"/>
    <w:rsid w:val="00CD0637"/>
    <w:rsid w:val="00CE1B7A"/>
    <w:rsid w:val="00CF356F"/>
    <w:rsid w:val="00D12E62"/>
    <w:rsid w:val="00D206D5"/>
    <w:rsid w:val="00DD3B58"/>
    <w:rsid w:val="00DD6C1D"/>
    <w:rsid w:val="00DE5EC9"/>
    <w:rsid w:val="00E36534"/>
    <w:rsid w:val="00E97D6F"/>
    <w:rsid w:val="00F320CE"/>
    <w:rsid w:val="00F40C84"/>
    <w:rsid w:val="00F8590F"/>
    <w:rsid w:val="00F85A10"/>
    <w:rsid w:val="00F92CAD"/>
    <w:rsid w:val="00FE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45E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6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42</Words>
  <Characters>138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37</cp:revision>
  <dcterms:created xsi:type="dcterms:W3CDTF">2017-08-22T11:24:00Z</dcterms:created>
  <dcterms:modified xsi:type="dcterms:W3CDTF">2017-11-30T21:21:00Z</dcterms:modified>
</cp:coreProperties>
</file>